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13C" w:rsidRDefault="003A113C" w:rsidP="003A113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ascii="Times New Roman" w:eastAsia="等线" w:hAnsi="Times New Roman" w:cs="Times New Roman"/>
          <w:sz w:val="24"/>
          <w:szCs w:val="24"/>
        </w:rPr>
        <w:t>Primers for RT-</w:t>
      </w:r>
      <w:r>
        <w:rPr>
          <w:rFonts w:ascii="Times New Roman" w:eastAsia="等线" w:hAnsi="Times New Roman" w:cs="Times New Roman" w:hint="eastAsia"/>
          <w:sz w:val="24"/>
          <w:szCs w:val="24"/>
        </w:rPr>
        <w:t>q</w:t>
      </w:r>
      <w:r>
        <w:rPr>
          <w:rFonts w:ascii="Times New Roman" w:eastAsia="等线" w:hAnsi="Times New Roman" w:cs="Times New Roman"/>
          <w:sz w:val="24"/>
          <w:szCs w:val="24"/>
        </w:rPr>
        <w:t>PCR in this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536"/>
        <w:gridCol w:w="1134"/>
      </w:tblGrid>
      <w:tr w:rsidR="003A113C" w:rsidRPr="002D2799" w:rsidTr="004B143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0FF">
              <w:rPr>
                <w:rFonts w:ascii="Times New Roman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0F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gth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IFN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β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gagcattctgcagtacctg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ccggaggtaatctgtaagtctg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ISG56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atgggagttggtcattcaag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caggtgtttcacataggcc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TNF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α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atcgccgtctcctaccag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cgatcatccttctccagc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</w:t>
            </w:r>
            <w:r w:rsidRPr="006A20FF">
              <w:rPr>
                <w:rFonts w:ascii="Symbol" w:hAnsi="Symbol" w:cs="Times New Roman"/>
                <w:szCs w:val="24"/>
              </w:rPr>
              <w:t></w:t>
            </w:r>
            <w:r w:rsidRPr="006A20FF">
              <w:rPr>
                <w:rFonts w:ascii="Times New Roman" w:hAnsi="Times New Roman" w:cs="Times New Roman"/>
                <w:szCs w:val="24"/>
              </w:rPr>
              <w:t>-actin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atgaagatcaagatcatcgcg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3A113C" w:rsidRPr="0068597D" w:rsidRDefault="003A113C" w:rsidP="004B143C">
            <w:pPr>
              <w:tabs>
                <w:tab w:val="left" w:pos="960"/>
                <w:tab w:val="center" w:pos="2867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cgtactcctgcttgctgat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A113C" w:rsidRDefault="003A113C" w:rsidP="004B143C">
            <w:pPr>
              <w:tabs>
                <w:tab w:val="left" w:pos="480"/>
                <w:tab w:val="center" w:pos="2867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SIV H9N2 H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aaaccaatgatagggc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tgcactacacagtta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SIV H9N2 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gaccratcctgtcacctct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agggcattytggacaaakcgt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HSV1 g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tctgcagctcgca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ggagcgcatcaagacc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VSV Glyco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gaggagtcacctggacaatc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gcaaggaaagcattgaa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EMCV</w:t>
            </w:r>
            <w:r w:rsidRPr="006A20FF">
              <w:t xml:space="preserve"> </w:t>
            </w:r>
            <w:r w:rsidRPr="006A20FF">
              <w:rPr>
                <w:rFonts w:ascii="Times New Roman" w:hAnsi="Times New Roman" w:cs="Times New Roman"/>
                <w:szCs w:val="24"/>
              </w:rPr>
              <w:t>Poly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caccgtgaagtccggc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tgtcagacgctgtggc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4B2" w:rsidRPr="002D2799" w:rsidTr="00076B37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AC64B2" w:rsidRPr="006A20FF" w:rsidRDefault="00AC64B2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1N1 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C64B2" w:rsidRPr="00AC64B2" w:rsidRDefault="00AC64B2" w:rsidP="00AC64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C64B2">
              <w:rPr>
                <w:rFonts w:ascii="Times New Roman" w:hAnsi="Times New Roman" w:cs="Times New Roman"/>
                <w:sz w:val="24"/>
                <w:szCs w:val="24"/>
              </w:rPr>
              <w:t>atcctgtcacctctgactaag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AC64B2" w:rsidRDefault="00BA0952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bp</w:t>
            </w:r>
          </w:p>
          <w:p w:rsidR="00BA0952" w:rsidRDefault="00BA0952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4B2" w:rsidRPr="002D2799" w:rsidTr="00076B37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AC64B2" w:rsidRPr="006A20FF" w:rsidRDefault="00AC64B2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C64B2" w:rsidRPr="0068597D" w:rsidRDefault="00AC64B2" w:rsidP="00AC64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bookmarkStart w:id="0" w:name="OLE_LINK3"/>
            <w:bookmarkStart w:id="1" w:name="OLE_LINK4"/>
            <w:r w:rsidRPr="00AC64B2">
              <w:rPr>
                <w:rFonts w:ascii="Times New Roman" w:hAnsi="Times New Roman" w:cs="Times New Roman"/>
                <w:sz w:val="24"/>
                <w:szCs w:val="24"/>
              </w:rPr>
              <w:t>tctacgctgcagtcctcgc</w:t>
            </w:r>
            <w:bookmarkEnd w:id="0"/>
            <w:bookmarkEnd w:id="1"/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AC64B2" w:rsidRDefault="00AC64B2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A113C" w:rsidRPr="006A20FF" w:rsidRDefault="003A113C" w:rsidP="004B14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SeV G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gcaacatcctggggcacaa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 bp</w:t>
            </w:r>
          </w:p>
        </w:tc>
      </w:tr>
      <w:tr w:rsidR="003A113C" w:rsidRPr="002D2799" w:rsidTr="004B143C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113C" w:rsidRPr="0068597D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8597D">
              <w:rPr>
                <w:rFonts w:ascii="Times New Roman" w:hAnsi="Times New Roman" w:cs="Times New Roman"/>
                <w:sz w:val="24"/>
                <w:szCs w:val="24"/>
              </w:rPr>
              <w:t>cgcgcttctcgttggggtct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113C" w:rsidRDefault="003A113C" w:rsidP="004B1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113C" w:rsidRDefault="003A113C" w:rsidP="003A1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p denotes porcine. </w:t>
      </w:r>
    </w:p>
    <w:p w:rsidR="000173F0" w:rsidRPr="003A113C" w:rsidRDefault="000173F0">
      <w:bookmarkStart w:id="2" w:name="_GoBack"/>
      <w:bookmarkEnd w:id="2"/>
    </w:p>
    <w:sectPr w:rsidR="000173F0" w:rsidRPr="003A1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308" w:rsidRDefault="00132308" w:rsidP="003A113C">
      <w:r>
        <w:separator/>
      </w:r>
    </w:p>
  </w:endnote>
  <w:endnote w:type="continuationSeparator" w:id="0">
    <w:p w:rsidR="00132308" w:rsidRDefault="00132308" w:rsidP="003A1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308" w:rsidRDefault="00132308" w:rsidP="003A113C">
      <w:r>
        <w:separator/>
      </w:r>
    </w:p>
  </w:footnote>
  <w:footnote w:type="continuationSeparator" w:id="0">
    <w:p w:rsidR="00132308" w:rsidRDefault="00132308" w:rsidP="003A1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4E7"/>
    <w:rsid w:val="000173F0"/>
    <w:rsid w:val="00132308"/>
    <w:rsid w:val="003A113C"/>
    <w:rsid w:val="006E5D74"/>
    <w:rsid w:val="00725BED"/>
    <w:rsid w:val="00AC64B2"/>
    <w:rsid w:val="00B644E7"/>
    <w:rsid w:val="00BA0952"/>
    <w:rsid w:val="00DB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8B7FC5-E8F1-457D-8CC8-006E159B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1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13C"/>
    <w:rPr>
      <w:sz w:val="18"/>
      <w:szCs w:val="18"/>
    </w:rPr>
  </w:style>
  <w:style w:type="table" w:styleId="a5">
    <w:name w:val="Table Grid"/>
    <w:basedOn w:val="a1"/>
    <w:uiPriority w:val="39"/>
    <w:rsid w:val="003A1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6E5D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E5D7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6E5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5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ngjie</dc:creator>
  <cp:keywords/>
  <dc:description/>
  <cp:lastModifiedBy>li shuangjie</cp:lastModifiedBy>
  <cp:revision>5</cp:revision>
  <dcterms:created xsi:type="dcterms:W3CDTF">2021-03-01T03:45:00Z</dcterms:created>
  <dcterms:modified xsi:type="dcterms:W3CDTF">2021-03-02T07:03:00Z</dcterms:modified>
</cp:coreProperties>
</file>